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534C2" w14:textId="45219804" w:rsidR="000E2D20" w:rsidRPr="003D0FB6" w:rsidRDefault="00332416" w:rsidP="000E2D20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ditional file 4</w:t>
      </w:r>
      <w:bookmarkStart w:id="0" w:name="_GoBack"/>
      <w:bookmarkEnd w:id="0"/>
      <w:r w:rsidR="000E2D20" w:rsidRPr="003D0FB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 TDF</w:t>
      </w:r>
      <w:r w:rsidR="000E2D2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coding manual</w:t>
      </w:r>
    </w:p>
    <w:tbl>
      <w:tblPr>
        <w:tblStyle w:val="TableGrid1"/>
        <w:tblW w:w="427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56"/>
        <w:gridCol w:w="2636"/>
        <w:gridCol w:w="4015"/>
      </w:tblGrid>
      <w:tr w:rsidR="000E2D20" w:rsidRPr="003D0FB6" w14:paraId="14BEB9A1" w14:textId="77777777" w:rsidTr="000E2D20">
        <w:trPr>
          <w:trHeight w:val="567"/>
        </w:trPr>
        <w:tc>
          <w:tcPr>
            <w:tcW w:w="1181" w:type="pct"/>
            <w:shd w:val="clear" w:color="auto" w:fill="auto"/>
            <w:vAlign w:val="center"/>
          </w:tcPr>
          <w:p w14:paraId="3035CC0C" w14:textId="77777777" w:rsidR="000E2D20" w:rsidRPr="00F02D24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F02D24"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  <w:t>TDF Domain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1AE1AC79" w14:textId="77777777" w:rsidR="000E2D20" w:rsidRPr="00F02D24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F02D24"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  <w:t>Definition</w:t>
            </w:r>
          </w:p>
        </w:tc>
        <w:tc>
          <w:tcPr>
            <w:tcW w:w="2306" w:type="pct"/>
            <w:tcBorders>
              <w:bottom w:val="single" w:sz="4" w:space="0" w:color="auto"/>
            </w:tcBorders>
          </w:tcPr>
          <w:p w14:paraId="5EA255B4" w14:textId="77777777" w:rsidR="000E2D20" w:rsidRPr="00F02D24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F02D24">
              <w:rPr>
                <w:rFonts w:ascii="Times New Roman" w:hAnsi="Times New Roman" w:cs="Times New Roman"/>
                <w:b/>
                <w:color w:val="00000A"/>
                <w:sz w:val="24"/>
                <w:szCs w:val="24"/>
              </w:rPr>
              <w:t>Notes (Themes)</w:t>
            </w:r>
          </w:p>
        </w:tc>
      </w:tr>
      <w:tr w:rsidR="000E2D20" w:rsidRPr="003D0FB6" w14:paraId="64675EC7" w14:textId="77777777" w:rsidTr="000E2D20">
        <w:trPr>
          <w:trHeight w:val="20"/>
        </w:trPr>
        <w:tc>
          <w:tcPr>
            <w:tcW w:w="1181" w:type="pct"/>
            <w:vMerge w:val="restart"/>
            <w:vAlign w:val="center"/>
          </w:tcPr>
          <w:p w14:paraId="73E403CB" w14:textId="77777777" w:rsidR="000E2D20" w:rsidRPr="003D0FB6" w:rsidRDefault="000E2D20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Skills (physical, cognitive and interpersonal)</w:t>
            </w:r>
          </w:p>
        </w:tc>
        <w:tc>
          <w:tcPr>
            <w:tcW w:w="1514" w:type="pct"/>
            <w:vMerge w:val="restart"/>
            <w:vAlign w:val="center"/>
          </w:tcPr>
          <w:p w14:paraId="0D726654" w14:textId="77777777" w:rsidR="000E2D20" w:rsidRPr="003D0FB6" w:rsidRDefault="000E2D20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 ability or proficiency acquired through practice</w:t>
            </w:r>
          </w:p>
        </w:tc>
        <w:tc>
          <w:tcPr>
            <w:tcW w:w="2306" w:type="pct"/>
            <w:tcBorders>
              <w:bottom w:val="nil"/>
            </w:tcBorders>
          </w:tcPr>
          <w:p w14:paraId="78CC676C" w14:textId="77777777" w:rsidR="000E2D20" w:rsidRPr="00D561EF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(Lack of) DPA-specific training*</w:t>
            </w:r>
          </w:p>
          <w:p w14:paraId="54A8A24E" w14:textId="77777777" w:rsidR="000E2D20" w:rsidRPr="00D561EF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revious experience/training</w:t>
            </w:r>
          </w:p>
        </w:tc>
      </w:tr>
      <w:tr w:rsidR="000E2D20" w:rsidRPr="003D0FB6" w14:paraId="28F17FBE" w14:textId="77777777" w:rsidTr="000E2D20">
        <w:trPr>
          <w:trHeight w:val="517"/>
        </w:trPr>
        <w:tc>
          <w:tcPr>
            <w:tcW w:w="1181" w:type="pct"/>
            <w:vMerge/>
            <w:vAlign w:val="center"/>
          </w:tcPr>
          <w:p w14:paraId="6CABED54" w14:textId="77777777" w:rsidR="000E2D20" w:rsidRPr="003D0FB6" w:rsidRDefault="000E2D20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14" w:type="pct"/>
            <w:vMerge/>
            <w:vAlign w:val="center"/>
          </w:tcPr>
          <w:p w14:paraId="1ABCA515" w14:textId="77777777" w:rsidR="000E2D20" w:rsidRPr="003D0FB6" w:rsidRDefault="000E2D20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pct"/>
            <w:tcBorders>
              <w:top w:val="nil"/>
            </w:tcBorders>
          </w:tcPr>
          <w:p w14:paraId="5215C9F4" w14:textId="77777777" w:rsidR="000E2D20" w:rsidRPr="00D561EF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20" w:rsidRPr="003D0FB6" w14:paraId="72073492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53BE574A" w14:textId="77777777" w:rsidR="000E2D20" w:rsidRPr="003D0FB6" w:rsidRDefault="000E2D20" w:rsidP="00B16EF2">
            <w:pPr>
              <w:snapToGrid w:val="0"/>
              <w:spacing w:after="200" w:line="276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514" w:type="pct"/>
            <w:vAlign w:val="center"/>
          </w:tcPr>
          <w:p w14:paraId="4827A5B9" w14:textId="77777777" w:rsidR="000E2D20" w:rsidRPr="003D0FB6" w:rsidRDefault="000E2D20" w:rsidP="00B16EF2">
            <w:pPr>
              <w:spacing w:after="200" w:line="276" w:lineRule="auto"/>
              <w:ind w:left="3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 awareness of the existence of something</w:t>
            </w:r>
          </w:p>
        </w:tc>
        <w:tc>
          <w:tcPr>
            <w:tcW w:w="2306" w:type="pct"/>
          </w:tcPr>
          <w:p w14:paraId="340D7D01" w14:textId="77777777" w:rsidR="000E2D20" w:rsidRPr="00D561EF" w:rsidRDefault="000E2D20" w:rsidP="00B16EF2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(Lack of) DPA-specific training*</w:t>
            </w:r>
          </w:p>
          <w:p w14:paraId="04815E31" w14:textId="77777777" w:rsidR="000E2D20" w:rsidRPr="000E2D20" w:rsidRDefault="000E2D20" w:rsidP="000E2D20">
            <w:pPr>
              <w:pStyle w:val="ListParagraph"/>
              <w:numPr>
                <w:ilvl w:val="0"/>
                <w:numId w:val="4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revious experience/training</w:t>
            </w:r>
          </w:p>
        </w:tc>
      </w:tr>
      <w:tr w:rsidR="000E2D20" w:rsidRPr="003D0FB6" w14:paraId="33A2D806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1978BCC7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mory, attention and decision p</w:t>
            </w: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esses </w:t>
            </w:r>
          </w:p>
        </w:tc>
        <w:tc>
          <w:tcPr>
            <w:tcW w:w="1514" w:type="pct"/>
            <w:vAlign w:val="center"/>
          </w:tcPr>
          <w:p w14:paraId="47EEDBF5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The ability to retain information, focus selectively on aspects of the environment and choose between two or more alternatives</w:t>
            </w:r>
          </w:p>
        </w:tc>
        <w:tc>
          <w:tcPr>
            <w:tcW w:w="2306" w:type="pct"/>
          </w:tcPr>
          <w:p w14:paraId="317932A7" w14:textId="77777777" w:rsidR="000E2D20" w:rsidRPr="008E521A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21A">
              <w:rPr>
                <w:rFonts w:ascii="Times New Roman" w:hAnsi="Times New Roman" w:cs="Times New Roman"/>
                <w:sz w:val="24"/>
                <w:szCs w:val="24"/>
              </w:rPr>
              <w:t>Fo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remember</w:t>
            </w:r>
            <w:r w:rsidRPr="008E521A">
              <w:rPr>
                <w:rFonts w:ascii="Times New Roman" w:hAnsi="Times New Roman" w:cs="Times New Roman"/>
                <w:sz w:val="24"/>
                <w:szCs w:val="24"/>
              </w:rPr>
              <w:t xml:space="preserve"> about DPA</w:t>
            </w:r>
          </w:p>
          <w:p w14:paraId="1198F2AF" w14:textId="77777777" w:rsidR="000E2D20" w:rsidRPr="001904D0" w:rsidRDefault="000E2D20" w:rsidP="00B16EF2">
            <w:pPr>
              <w:pStyle w:val="ListParagraph"/>
              <w:snapToGrid w:val="0"/>
              <w:spacing w:after="200" w:line="276" w:lineRule="auto"/>
              <w:ind w:left="75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20" w:rsidRPr="003D0FB6" w14:paraId="43170B1C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09463DB8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havioural regulation </w:t>
            </w:r>
          </w:p>
        </w:tc>
        <w:tc>
          <w:tcPr>
            <w:tcW w:w="1514" w:type="pct"/>
            <w:vAlign w:val="center"/>
          </w:tcPr>
          <w:p w14:paraId="66BA5FA8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ything aimed at managing or changing objectively observed or measured actions</w:t>
            </w:r>
          </w:p>
        </w:tc>
        <w:tc>
          <w:tcPr>
            <w:tcW w:w="2306" w:type="pct"/>
          </w:tcPr>
          <w:p w14:paraId="16F4A97E" w14:textId="77777777" w:rsidR="000E2D20" w:rsidRPr="005436B8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Self-monitoring (e.g., tracking DPA implementation)</w:t>
            </w:r>
          </w:p>
        </w:tc>
      </w:tr>
      <w:tr w:rsidR="000E2D20" w:rsidRPr="003D0FB6" w14:paraId="52C97034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6611FDD2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/professional role and identity </w:t>
            </w:r>
          </w:p>
        </w:tc>
        <w:tc>
          <w:tcPr>
            <w:tcW w:w="1514" w:type="pct"/>
            <w:vAlign w:val="center"/>
          </w:tcPr>
          <w:p w14:paraId="5B435A86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 coherent set of behaviours and displayed personal qualities of an individual in a social or work setting</w:t>
            </w:r>
          </w:p>
        </w:tc>
        <w:tc>
          <w:tcPr>
            <w:tcW w:w="2306" w:type="pct"/>
          </w:tcPr>
          <w:p w14:paraId="41F49C79" w14:textId="77777777" w:rsidR="000E2D20" w:rsidRPr="00D561EF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ersonal physical activity beliefs/identity</w:t>
            </w:r>
          </w:p>
          <w:p w14:paraId="6023A6F8" w14:textId="77777777" w:rsidR="000E2D20" w:rsidRPr="00834914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ot) t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eac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s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le/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responsibil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0E2D20" w:rsidRPr="003D0FB6" w14:paraId="7ABBE977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14E25B40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liefs about capabilities </w:t>
            </w:r>
          </w:p>
        </w:tc>
        <w:tc>
          <w:tcPr>
            <w:tcW w:w="1514" w:type="pct"/>
            <w:vAlign w:val="center"/>
          </w:tcPr>
          <w:p w14:paraId="4AD3705B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2306" w:type="pct"/>
          </w:tcPr>
          <w:p w14:paraId="2C8A1F30" w14:textId="77777777" w:rsidR="000E2D20" w:rsidRPr="00D561EF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Ease or difficulty of implementation</w:t>
            </w:r>
          </w:p>
          <w:p w14:paraId="49DB3CE5" w14:textId="77777777" w:rsidR="000E2D20" w:rsidRPr="00CA28D3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Comf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energy/confidence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E2D20" w:rsidRPr="003D0FB6" w14:paraId="57BB5855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15F876FD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Optimism</w:t>
            </w:r>
          </w:p>
        </w:tc>
        <w:tc>
          <w:tcPr>
            <w:tcW w:w="1514" w:type="pct"/>
            <w:vAlign w:val="center"/>
          </w:tcPr>
          <w:p w14:paraId="77F98C04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The confidence that things will happen for the best or that desired goals will be attained</w:t>
            </w:r>
          </w:p>
        </w:tc>
        <w:tc>
          <w:tcPr>
            <w:tcW w:w="2306" w:type="pct"/>
          </w:tcPr>
          <w:p w14:paraId="3B7D79ED" w14:textId="77777777" w:rsidR="000E2D20" w:rsidRPr="00633263" w:rsidRDefault="000E2D20" w:rsidP="00B16EF2">
            <w:pPr>
              <w:pStyle w:val="ListParagraph"/>
              <w:numPr>
                <w:ilvl w:val="0"/>
                <w:numId w:val="4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 effect on overall PA levels</w:t>
            </w:r>
          </w:p>
        </w:tc>
      </w:tr>
      <w:tr w:rsidR="000E2D20" w:rsidRPr="003D0FB6" w14:paraId="5292CE88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4938898C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eliefs about </w:t>
            </w: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onsequences</w:t>
            </w:r>
          </w:p>
        </w:tc>
        <w:tc>
          <w:tcPr>
            <w:tcW w:w="1514" w:type="pct"/>
            <w:vAlign w:val="center"/>
          </w:tcPr>
          <w:p w14:paraId="1901A371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ceptance of the truth, </w:t>
            </w:r>
            <w:r w:rsidRPr="003D0F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ality, or validity about outcomes of a behaviour in a given situation</w:t>
            </w:r>
          </w:p>
        </w:tc>
        <w:tc>
          <w:tcPr>
            <w:tcW w:w="2306" w:type="pct"/>
          </w:tcPr>
          <w:p w14:paraId="6EE7E8E2" w14:textId="77777777" w:rsidR="000E2D20" w:rsidRPr="00CD3BD3" w:rsidRDefault="000E2D20" w:rsidP="00B16EF2">
            <w:pPr>
              <w:pStyle w:val="ListParagraph"/>
              <w:numPr>
                <w:ilvl w:val="0"/>
                <w:numId w:val="2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itive: teachers/child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ware of PA as important/beneficial, c</w:t>
            </w:r>
            <w:r w:rsidRPr="00802D75">
              <w:rPr>
                <w:rFonts w:ascii="Times New Roman" w:hAnsi="Times New Roman" w:cs="Times New Roman"/>
                <w:sz w:val="24"/>
                <w:szCs w:val="24"/>
              </w:rPr>
              <w:t>hild enjoyment/f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i</w:t>
            </w: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 xml:space="preserve">mpact on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cus/</w:t>
            </w: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increases on children’s PA levels or participation</w:t>
            </w:r>
          </w:p>
          <w:p w14:paraId="51DE2734" w14:textId="77777777" w:rsidR="000E2D20" w:rsidRPr="00802D75" w:rsidRDefault="000E2D20" w:rsidP="00B16EF2">
            <w:pPr>
              <w:pStyle w:val="ListParagraph"/>
              <w:numPr>
                <w:ilvl w:val="0"/>
                <w:numId w:val="2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: takes time away from teaching; no effect on children’s PA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articipation, injury/pain (due to poor student skill/ability), student frustration/boredom</w:t>
            </w:r>
          </w:p>
        </w:tc>
      </w:tr>
      <w:tr w:rsidR="000E2D20" w:rsidRPr="003D0FB6" w14:paraId="7BE187DD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650A0CAC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Intentions</w:t>
            </w:r>
          </w:p>
        </w:tc>
        <w:tc>
          <w:tcPr>
            <w:tcW w:w="1514" w:type="pct"/>
            <w:vAlign w:val="center"/>
          </w:tcPr>
          <w:p w14:paraId="4D951772" w14:textId="77777777" w:rsidR="000E2D20" w:rsidRPr="003D0FB6" w:rsidRDefault="000E2D20" w:rsidP="00B16EF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 conscious decision to perform a behaviour or a resolve to act in a certain way</w:t>
            </w:r>
          </w:p>
        </w:tc>
        <w:tc>
          <w:tcPr>
            <w:tcW w:w="2306" w:type="pct"/>
          </w:tcPr>
          <w:p w14:paraId="6BB15F02" w14:textId="77777777" w:rsidR="000E2D20" w:rsidRDefault="000E2D20" w:rsidP="00B16EF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ity/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(self) pressure at individual level</w:t>
            </w:r>
          </w:p>
          <w:p w14:paraId="0E96AD77" w14:textId="77777777" w:rsidR="000E2D20" w:rsidRPr="00CD3BD3" w:rsidRDefault="000E2D20" w:rsidP="00B16EF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General motivation</w:t>
            </w:r>
          </w:p>
          <w:p w14:paraId="45896AB3" w14:textId="77777777" w:rsidR="000E2D20" w:rsidRPr="00CD3BD3" w:rsidRDefault="000E2D20" w:rsidP="00B16EF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 xml:space="preserve">Deciding to drop DPA for other subjects (“Contingent intentions”) </w:t>
            </w:r>
          </w:p>
          <w:p w14:paraId="43CF1EE8" w14:textId="77777777" w:rsidR="000E2D20" w:rsidRPr="000E2D20" w:rsidRDefault="000E2D20" w:rsidP="000E2D20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Trying/effort</w:t>
            </w:r>
          </w:p>
        </w:tc>
      </w:tr>
      <w:tr w:rsidR="000E2D20" w:rsidRPr="003D0FB6" w14:paraId="4663B575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16262478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Goals</w:t>
            </w:r>
          </w:p>
        </w:tc>
        <w:tc>
          <w:tcPr>
            <w:tcW w:w="1514" w:type="pct"/>
            <w:vAlign w:val="center"/>
          </w:tcPr>
          <w:p w14:paraId="5051DABF" w14:textId="77777777" w:rsidR="000E2D20" w:rsidRPr="003D0FB6" w:rsidRDefault="000E2D20" w:rsidP="00B16EF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Mental representations of outcomes or end states that an individual wants to achieve</w:t>
            </w:r>
          </w:p>
        </w:tc>
        <w:tc>
          <w:tcPr>
            <w:tcW w:w="2306" w:type="pct"/>
          </w:tcPr>
          <w:p w14:paraId="6F41B257" w14:textId="77777777" w:rsidR="000E2D20" w:rsidRPr="005436B8" w:rsidRDefault="000E2D20" w:rsidP="00B16EF2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lan/sche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A on timetable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, wri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PA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 on board</w:t>
            </w:r>
          </w:p>
        </w:tc>
      </w:tr>
      <w:tr w:rsidR="000E2D20" w:rsidRPr="003D0FB6" w14:paraId="44D206F4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7A351B19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inforcement </w:t>
            </w:r>
          </w:p>
        </w:tc>
        <w:tc>
          <w:tcPr>
            <w:tcW w:w="1514" w:type="pct"/>
            <w:vAlign w:val="center"/>
          </w:tcPr>
          <w:p w14:paraId="625D86DD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2306" w:type="pct"/>
          </w:tcPr>
          <w:p w14:paraId="390BC4FF" w14:textId="77777777" w:rsidR="000E2D20" w:rsidRPr="00D561EF" w:rsidRDefault="000E2D20" w:rsidP="00B16EF2">
            <w:pPr>
              <w:pStyle w:val="ListParagraph"/>
              <w:numPr>
                <w:ilvl w:val="0"/>
                <w:numId w:val="3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ception of (l</w:t>
            </w:r>
            <w:r w:rsidRPr="00D561EF">
              <w:rPr>
                <w:rFonts w:ascii="Times New Roman" w:hAnsi="Times New Roman" w:cs="Times New Roman"/>
                <w:bCs/>
                <w:sz w:val="24"/>
                <w:szCs w:val="24"/>
              </w:rPr>
              <w:t>ack o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D561E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onitoring</w:t>
            </w:r>
          </w:p>
          <w:p w14:paraId="13913605" w14:textId="77777777" w:rsidR="000E2D20" w:rsidRPr="002A782D" w:rsidRDefault="000E2D20" w:rsidP="00B16EF2">
            <w:pPr>
              <w:snapToGrid w:val="0"/>
              <w:spacing w:after="200"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D20" w:rsidRPr="003D0FB6" w14:paraId="1D62FA5A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48618DC4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otion </w:t>
            </w:r>
          </w:p>
        </w:tc>
        <w:tc>
          <w:tcPr>
            <w:tcW w:w="1514" w:type="pct"/>
            <w:vAlign w:val="center"/>
          </w:tcPr>
          <w:p w14:paraId="61886AD9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 xml:space="preserve">A complex reaction pattern, involving experiential, behavioural, and physiological elements, by which the individual attempts to deal with a personally significant matter or event  </w:t>
            </w:r>
          </w:p>
        </w:tc>
        <w:tc>
          <w:tcPr>
            <w:tcW w:w="2306" w:type="pct"/>
          </w:tcPr>
          <w:p w14:paraId="4977EE15" w14:textId="77777777" w:rsidR="000E2D20" w:rsidRDefault="000E2D20" w:rsidP="00B16EF2">
            <w:pPr>
              <w:pStyle w:val="ListParagraph"/>
              <w:numPr>
                <w:ilvl w:val="0"/>
                <w:numId w:val="3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51FD">
              <w:rPr>
                <w:rFonts w:ascii="Times New Roman" w:hAnsi="Times New Roman" w:cs="Times New Roman"/>
                <w:sz w:val="24"/>
                <w:szCs w:val="24"/>
              </w:rPr>
              <w:t>Personal fun/enjoyment</w:t>
            </w:r>
          </w:p>
          <w:p w14:paraId="18F58102" w14:textId="77777777" w:rsidR="000E2D20" w:rsidRPr="00D551FD" w:rsidRDefault="000E2D20" w:rsidP="00B16EF2">
            <w:pPr>
              <w:pStyle w:val="ListParagraph"/>
              <w:numPr>
                <w:ilvl w:val="0"/>
                <w:numId w:val="3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stration</w:t>
            </w:r>
          </w:p>
        </w:tc>
      </w:tr>
      <w:tr w:rsidR="000E2D20" w:rsidRPr="003D0FB6" w14:paraId="23C57FAE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792B1340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vironmental context and resources </w:t>
            </w:r>
          </w:p>
        </w:tc>
        <w:tc>
          <w:tcPr>
            <w:tcW w:w="1514" w:type="pct"/>
            <w:vAlign w:val="center"/>
          </w:tcPr>
          <w:p w14:paraId="048E862D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>Any circumstance of a person's situation or environment that discourages or encourages the development of skills and abilities, independence, social competence, and adaptive behaviour</w:t>
            </w:r>
          </w:p>
        </w:tc>
        <w:tc>
          <w:tcPr>
            <w:tcW w:w="2306" w:type="pct"/>
          </w:tcPr>
          <w:p w14:paraId="6ABE0CA4" w14:textId="77777777" w:rsidR="000E2D20" w:rsidRDefault="000E2D20" w:rsidP="00B16EF2">
            <w:pPr>
              <w:pStyle w:val="ListParagraph"/>
              <w:numPr>
                <w:ilvl w:val="0"/>
                <w:numId w:val="5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Lack of) </w:t>
            </w: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DPA-specif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ining*</w:t>
            </w:r>
          </w:p>
          <w:p w14:paraId="17F7D46F" w14:textId="77777777" w:rsidR="000E2D20" w:rsidRPr="00D551FD" w:rsidRDefault="000E2D20" w:rsidP="00B16EF2">
            <w:pPr>
              <w:pStyle w:val="ListParagraph"/>
              <w:numPr>
                <w:ilvl w:val="0"/>
                <w:numId w:val="5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/inappropriate training</w:t>
            </w:r>
          </w:p>
          <w:p w14:paraId="199D6C89" w14:textId="77777777" w:rsidR="000E2D20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tonomy supportive </w:t>
            </w: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(e.g., flexibility to conduct DPA whenever)</w:t>
            </w:r>
          </w:p>
          <w:p w14:paraId="47597ED0" w14:textId="77777777" w:rsidR="000E2D20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iculum demands</w:t>
            </w:r>
          </w:p>
          <w:p w14:paraId="4F62D07F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Weather/time of year</w:t>
            </w:r>
          </w:p>
          <w:p w14:paraId="1CE5774C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Lack of time</w:t>
            </w:r>
          </w:p>
          <w:p w14:paraId="2A1E6C50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Schedule interruptions (e.g., assemblies, field trips)</w:t>
            </w:r>
          </w:p>
          <w:p w14:paraId="6C2DFA66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</w:p>
          <w:p w14:paraId="3AEC03E1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  <w:p w14:paraId="0B5DAD14" w14:textId="77777777" w:rsidR="000E2D20" w:rsidRPr="004D5695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Ideas</w:t>
            </w:r>
          </w:p>
        </w:tc>
      </w:tr>
      <w:tr w:rsidR="000E2D20" w:rsidRPr="003D0FB6" w14:paraId="726EDBBB" w14:textId="77777777" w:rsidTr="000E2D20">
        <w:trPr>
          <w:trHeight w:val="20"/>
        </w:trPr>
        <w:tc>
          <w:tcPr>
            <w:tcW w:w="1181" w:type="pct"/>
            <w:vAlign w:val="center"/>
          </w:tcPr>
          <w:p w14:paraId="6ABFFE84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 influences </w:t>
            </w:r>
          </w:p>
        </w:tc>
        <w:tc>
          <w:tcPr>
            <w:tcW w:w="1514" w:type="pct"/>
            <w:vAlign w:val="center"/>
          </w:tcPr>
          <w:p w14:paraId="6293F2A8" w14:textId="77777777" w:rsidR="000E2D20" w:rsidRPr="003D0FB6" w:rsidRDefault="000E2D20" w:rsidP="00B16EF2">
            <w:p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0FB6">
              <w:rPr>
                <w:rFonts w:ascii="Times New Roman" w:hAnsi="Times New Roman" w:cs="Times New Roman"/>
                <w:sz w:val="24"/>
                <w:szCs w:val="24"/>
              </w:rPr>
              <w:t xml:space="preserve">Those interpersonal processes that can cause individuals to change their thoughts, feelings, or behaviours </w:t>
            </w:r>
          </w:p>
        </w:tc>
        <w:tc>
          <w:tcPr>
            <w:tcW w:w="2306" w:type="pct"/>
          </w:tcPr>
          <w:p w14:paraId="60D0F5AA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Supportive others (teachers, administration, principal)</w:t>
            </w:r>
          </w:p>
          <w:p w14:paraId="4B6D6468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Mentorshi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.e., sharing resources; champion)</w:t>
            </w:r>
          </w:p>
          <w:p w14:paraId="3EB1C7F7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riority/value at group level (e.g., whole-school approach/school culture)</w:t>
            </w:r>
          </w:p>
          <w:p w14:paraId="455134EF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Pressure to focus on other subjects</w:t>
            </w:r>
          </w:p>
          <w:p w14:paraId="5768855F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Generic support (i.e., no resources specified) </w:t>
            </w:r>
          </w:p>
          <w:p w14:paraId="5FD17177" w14:textId="77777777" w:rsidR="000E2D20" w:rsidRPr="00D561EF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(Dis)similar others</w:t>
            </w:r>
          </w:p>
          <w:p w14:paraId="00FAC7EA" w14:textId="77777777" w:rsidR="000E2D20" w:rsidRPr="00CD3BD3" w:rsidRDefault="000E2D20" w:rsidP="00B16EF2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School recommendations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CD3BD3">
              <w:rPr>
                <w:rFonts w:ascii="Times New Roman" w:hAnsi="Times New Roman" w:cs="Times New Roman"/>
                <w:sz w:val="24"/>
                <w:szCs w:val="24"/>
              </w:rPr>
              <w:t>pecifications on DPA implementation</w:t>
            </w:r>
          </w:p>
          <w:p w14:paraId="2FD3FBC7" w14:textId="77777777" w:rsidR="000E2D20" w:rsidRPr="000E2D20" w:rsidRDefault="000E2D20" w:rsidP="000E2D20">
            <w:pPr>
              <w:pStyle w:val="ListParagraph"/>
              <w:numPr>
                <w:ilvl w:val="0"/>
                <w:numId w:val="1"/>
              </w:numPr>
              <w:snapToGrid w:val="0"/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Stud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 – injury/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tiredness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>; needs to move/c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motivation/</w:t>
            </w:r>
            <w:r w:rsidRPr="00D561EF">
              <w:rPr>
                <w:rFonts w:ascii="Times New Roman" w:hAnsi="Times New Roman" w:cs="Times New Roman"/>
                <w:sz w:val="24"/>
                <w:szCs w:val="24"/>
              </w:rPr>
              <w:t xml:space="preserve">preferences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</w:p>
        </w:tc>
      </w:tr>
    </w:tbl>
    <w:p w14:paraId="21F0837E" w14:textId="77777777" w:rsidR="000E2D20" w:rsidRPr="000E2D20" w:rsidRDefault="000E2D20" w:rsidP="000E2D20">
      <w:pPr>
        <w:pStyle w:val="NoSpacing"/>
        <w:rPr>
          <w:rFonts w:ascii="Times New Roman" w:hAnsi="Times New Roman" w:cs="Times New Roman"/>
          <w:lang w:val="en-GB"/>
        </w:rPr>
      </w:pPr>
      <w:r w:rsidRPr="001947D6">
        <w:rPr>
          <w:rFonts w:ascii="Times New Roman" w:hAnsi="Times New Roman" w:cs="Times New Roman"/>
          <w:lang w:val="en-GB"/>
        </w:rPr>
        <w:t xml:space="preserve">Coding manual based on definitions provided in Cane, O’Connor &amp; Michie (2012). TDF, Theoretical </w:t>
      </w:r>
      <w:r w:rsidRPr="000E2D20">
        <w:rPr>
          <w:rFonts w:ascii="Times New Roman" w:hAnsi="Times New Roman" w:cs="Times New Roman"/>
          <w:lang w:val="en-GB"/>
        </w:rPr>
        <w:t>Domains Framework</w:t>
      </w:r>
    </w:p>
    <w:p w14:paraId="22F13FE2" w14:textId="77777777" w:rsidR="000E2D20" w:rsidRPr="000E2D20" w:rsidRDefault="000E2D20" w:rsidP="000E2D20">
      <w:pPr>
        <w:pStyle w:val="NoSpacing"/>
        <w:rPr>
          <w:rFonts w:ascii="Times New Roman" w:hAnsi="Times New Roman" w:cs="Times New Roman"/>
          <w:lang w:val="en-GB"/>
        </w:rPr>
      </w:pPr>
      <w:r w:rsidRPr="000E2D20">
        <w:rPr>
          <w:rFonts w:ascii="Times New Roman" w:hAnsi="Times New Roman" w:cs="Times New Roman"/>
          <w:lang w:val="en-GB"/>
        </w:rPr>
        <w:t>*A general lack of training was always coded under Skills AND Knowledge AND ECR</w:t>
      </w:r>
    </w:p>
    <w:p w14:paraId="1C2C830A" w14:textId="77777777" w:rsidR="000E2D20" w:rsidRPr="000E2D20" w:rsidRDefault="000E2D20" w:rsidP="000E2D20">
      <w:pPr>
        <w:pStyle w:val="NoSpacing"/>
        <w:rPr>
          <w:rFonts w:ascii="Times New Roman" w:hAnsi="Times New Roman" w:cs="Times New Roman"/>
          <w:lang w:val="en-GB"/>
        </w:rPr>
      </w:pPr>
      <w:r w:rsidRPr="000E2D20">
        <w:rPr>
          <w:rFonts w:ascii="Times New Roman" w:hAnsi="Times New Roman" w:cs="Times New Roman"/>
          <w:lang w:val="en-GB"/>
        </w:rPr>
        <w:t>**</w:t>
      </w:r>
      <w:r w:rsidRPr="000E2D20">
        <w:rPr>
          <w:rFonts w:ascii="Times New Roman" w:hAnsi="Times New Roman" w:cs="Times New Roman"/>
        </w:rPr>
        <w:t xml:space="preserve"> Students influence teacher’s implementation of DPA for multiple reasons: injury, cues (seeing that the children are not focused, asking for DPA break)</w:t>
      </w:r>
    </w:p>
    <w:p w14:paraId="72ABEA7A" w14:textId="77777777" w:rsidR="00D42EE5" w:rsidRDefault="00D42EE5"/>
    <w:sectPr w:rsidR="00D42EE5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AD6A6C"/>
    <w:multiLevelType w:val="hybridMultilevel"/>
    <w:tmpl w:val="D75EEE6A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4">
    <w:nsid w:val="7AD6428C"/>
    <w:multiLevelType w:val="hybridMultilevel"/>
    <w:tmpl w:val="CD96A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D20"/>
    <w:rsid w:val="000E2D20"/>
    <w:rsid w:val="00332416"/>
    <w:rsid w:val="00510494"/>
    <w:rsid w:val="007D79F1"/>
    <w:rsid w:val="009A1044"/>
    <w:rsid w:val="00CD29E1"/>
    <w:rsid w:val="00CD3F97"/>
    <w:rsid w:val="00D4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39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D20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D20"/>
    <w:pPr>
      <w:ind w:left="720"/>
      <w:contextualSpacing/>
    </w:pPr>
  </w:style>
  <w:style w:type="table" w:styleId="TableGrid">
    <w:name w:val="Table Grid"/>
    <w:basedOn w:val="TableNormal"/>
    <w:uiPriority w:val="59"/>
    <w:rsid w:val="000E2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2D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D2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D20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D20"/>
    <w:pPr>
      <w:ind w:left="720"/>
      <w:contextualSpacing/>
    </w:pPr>
  </w:style>
  <w:style w:type="table" w:styleId="TableGrid">
    <w:name w:val="Table Grid"/>
    <w:basedOn w:val="TableNormal"/>
    <w:uiPriority w:val="59"/>
    <w:rsid w:val="000E2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2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1</Words>
  <Characters>3372</Characters>
  <Application>Microsoft Macintosh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5</cp:revision>
  <dcterms:created xsi:type="dcterms:W3CDTF">2016-11-21T05:06:00Z</dcterms:created>
  <dcterms:modified xsi:type="dcterms:W3CDTF">2017-09-21T02:56:00Z</dcterms:modified>
</cp:coreProperties>
</file>